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AA7F1" w14:textId="2F1E3E2F" w:rsidR="007F35DB" w:rsidRPr="007F35DB" w:rsidRDefault="007F35DB" w:rsidP="00361C38">
      <w:pPr>
        <w:jc w:val="center"/>
        <w:rPr>
          <w:rFonts w:cs="Times New Roman"/>
        </w:rPr>
      </w:pPr>
      <w:bookmarkStart w:id="0" w:name="_Hlk152699477"/>
      <w:r w:rsidRPr="007F35DB">
        <w:rPr>
          <w:rFonts w:cs="Times New Roman"/>
          <w:lang w:eastAsia="zh-Hans"/>
        </w:rPr>
        <w:t xml:space="preserve">Supplementary </w:t>
      </w:r>
      <w:r w:rsidR="00323C5A" w:rsidRPr="007F35DB">
        <w:rPr>
          <w:rFonts w:cs="Times New Roman"/>
          <w:lang w:eastAsia="zh-Hans"/>
        </w:rPr>
        <w:t xml:space="preserve">Table </w:t>
      </w:r>
      <w:r w:rsidRPr="007F35DB">
        <w:rPr>
          <w:rFonts w:cs="Times New Roman"/>
        </w:rPr>
        <w:t xml:space="preserve">1 </w:t>
      </w:r>
      <w:r w:rsidR="003D6F3D" w:rsidRPr="003D6F3D">
        <w:rPr>
          <w:rFonts w:eastAsia="宋体" w:cs="Times New Roman"/>
          <w:lang w:bidi="ar"/>
        </w:rPr>
        <w:t>Primer name and sequences for PCR analysis.</w:t>
      </w:r>
    </w:p>
    <w:tbl>
      <w:tblPr>
        <w:tblStyle w:val="10"/>
        <w:tblW w:w="5282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5"/>
        <w:gridCol w:w="6048"/>
      </w:tblGrid>
      <w:tr w:rsidR="003D6F3D" w:rsidRPr="007F35DB" w14:paraId="43FEFDB0" w14:textId="77777777" w:rsidTr="00C85E3C">
        <w:trPr>
          <w:trHeight w:val="567"/>
          <w:jc w:val="center"/>
        </w:trPr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7C3C6" w14:textId="6714DD9C" w:rsidR="003D6F3D" w:rsidRPr="007F35DB" w:rsidRDefault="003D6F3D" w:rsidP="007F35DB">
            <w:pPr>
              <w:spacing w:line="240" w:lineRule="auto"/>
              <w:ind w:rightChars="-41" w:right="-98"/>
              <w:jc w:val="center"/>
              <w:rPr>
                <w:rFonts w:eastAsia="宋体" w:cs="Times New Roman"/>
                <w:lang w:eastAsia="zh-Hans"/>
              </w:rPr>
            </w:pPr>
            <w:bookmarkStart w:id="1" w:name="_Hlk152624092"/>
            <w:bookmarkEnd w:id="0"/>
            <w:r w:rsidRPr="003D6F3D">
              <w:rPr>
                <w:rFonts w:eastAsia="宋体" w:cs="Times New Roman"/>
                <w:lang w:eastAsia="zh-Hans"/>
              </w:rPr>
              <w:t>Primer name</w:t>
            </w:r>
          </w:p>
        </w:tc>
        <w:tc>
          <w:tcPr>
            <w:tcW w:w="3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20868" w14:textId="69B34742" w:rsidR="003D6F3D" w:rsidRPr="007F35DB" w:rsidRDefault="003D6F3D" w:rsidP="007F35DB">
            <w:pPr>
              <w:jc w:val="center"/>
              <w:rPr>
                <w:rFonts w:eastAsia="宋体" w:cs="Times New Roman"/>
              </w:rPr>
            </w:pPr>
            <w:r w:rsidRPr="003D6F3D">
              <w:rPr>
                <w:rFonts w:eastAsia="宋体" w:cs="Times New Roman"/>
              </w:rPr>
              <w:t>Sequences</w:t>
            </w:r>
          </w:p>
        </w:tc>
      </w:tr>
      <w:tr w:rsidR="003D6F3D" w:rsidRPr="007F35DB" w14:paraId="19B8F376" w14:textId="77777777" w:rsidTr="00C85E3C">
        <w:trPr>
          <w:trHeight w:val="567"/>
          <w:jc w:val="center"/>
        </w:trPr>
        <w:tc>
          <w:tcPr>
            <w:tcW w:w="1641" w:type="pct"/>
            <w:tcBorders>
              <w:top w:val="single" w:sz="4" w:space="0" w:color="auto"/>
            </w:tcBorders>
            <w:vAlign w:val="center"/>
          </w:tcPr>
          <w:p w14:paraId="28573104" w14:textId="43709421" w:rsidR="003D6F3D" w:rsidRPr="007F35DB" w:rsidRDefault="00FA2098" w:rsidP="007F35DB">
            <w:pPr>
              <w:spacing w:line="240" w:lineRule="auto"/>
              <w:ind w:rightChars="-41" w:right="-98"/>
              <w:jc w:val="center"/>
              <w:rPr>
                <w:rFonts w:eastAsia="宋体" w:cs="Times New Roman"/>
                <w:lang w:eastAsia="zh-Hans"/>
              </w:rPr>
            </w:pPr>
            <w:bookmarkStart w:id="2" w:name="_Hlk184637322"/>
            <w:bookmarkStart w:id="3" w:name="_Hlk184637326"/>
            <w:r w:rsidRPr="00FA2098">
              <w:rPr>
                <w:i/>
                <w:iCs/>
              </w:rPr>
              <w:t>β</w:t>
            </w:r>
            <w:r w:rsidRPr="00FA2098">
              <w:t>-actin</w:t>
            </w:r>
            <w:bookmarkEnd w:id="2"/>
            <w:r w:rsidRPr="00FA2098">
              <w:t xml:space="preserve"> forward</w:t>
            </w:r>
          </w:p>
        </w:tc>
        <w:tc>
          <w:tcPr>
            <w:tcW w:w="3359" w:type="pct"/>
            <w:tcBorders>
              <w:top w:val="single" w:sz="4" w:space="0" w:color="auto"/>
            </w:tcBorders>
            <w:vAlign w:val="center"/>
          </w:tcPr>
          <w:p w14:paraId="178D8CFF" w14:textId="7851685D" w:rsidR="003D6F3D" w:rsidRPr="007F35DB" w:rsidRDefault="00102514" w:rsidP="007F35DB">
            <w:pPr>
              <w:spacing w:line="240" w:lineRule="auto"/>
              <w:jc w:val="center"/>
              <w:rPr>
                <w:rFonts w:eastAsia="宋体" w:cs="Times New Roman"/>
              </w:rPr>
            </w:pPr>
            <w:r w:rsidRPr="00102514">
              <w:rPr>
                <w:rFonts w:eastAsia="宋体" w:cs="Times New Roman" w:hint="eastAsia"/>
              </w:rPr>
              <w:t>5</w:t>
            </w:r>
            <w:r>
              <w:rPr>
                <w:rFonts w:eastAsia="宋体" w:cs="Times New Roman"/>
              </w:rPr>
              <w:t>’</w:t>
            </w:r>
            <w:r w:rsidRPr="00102514">
              <w:rPr>
                <w:rFonts w:eastAsia="宋体" w:cs="Times New Roman" w:hint="eastAsia"/>
              </w:rPr>
              <w:t>-GGAGATTACTGCCCTGGCTCCTA-3</w:t>
            </w:r>
            <w:r>
              <w:rPr>
                <w:rFonts w:eastAsia="宋体" w:cs="Times New Roman"/>
              </w:rPr>
              <w:t>’</w:t>
            </w:r>
          </w:p>
        </w:tc>
      </w:tr>
      <w:tr w:rsidR="003D6F3D" w:rsidRPr="007F35DB" w14:paraId="0AE3D3D1" w14:textId="77777777" w:rsidTr="00C85E3C">
        <w:trPr>
          <w:trHeight w:val="567"/>
          <w:jc w:val="center"/>
        </w:trPr>
        <w:tc>
          <w:tcPr>
            <w:tcW w:w="1641" w:type="pct"/>
            <w:vAlign w:val="center"/>
          </w:tcPr>
          <w:p w14:paraId="25FD59F2" w14:textId="266B9A2E" w:rsidR="003D6F3D" w:rsidRPr="00D8001E" w:rsidRDefault="00FA2098" w:rsidP="007F35DB">
            <w:pPr>
              <w:spacing w:line="240" w:lineRule="auto"/>
              <w:ind w:rightChars="-41" w:right="-98"/>
              <w:jc w:val="center"/>
            </w:pPr>
            <w:r w:rsidRPr="00FA2098">
              <w:rPr>
                <w:i/>
                <w:iCs/>
              </w:rPr>
              <w:t>β</w:t>
            </w:r>
            <w:r w:rsidRPr="00FA2098">
              <w:t>-actin reverse</w:t>
            </w:r>
          </w:p>
        </w:tc>
        <w:tc>
          <w:tcPr>
            <w:tcW w:w="3359" w:type="pct"/>
            <w:vAlign w:val="center"/>
          </w:tcPr>
          <w:p w14:paraId="03706BCA" w14:textId="34859684" w:rsidR="003D6F3D" w:rsidRPr="007F35DB" w:rsidRDefault="00102514" w:rsidP="007F35DB">
            <w:pPr>
              <w:spacing w:line="240" w:lineRule="auto"/>
              <w:jc w:val="center"/>
              <w:rPr>
                <w:rFonts w:eastAsia="宋体" w:cs="Times New Roman"/>
              </w:rPr>
            </w:pPr>
            <w:bookmarkStart w:id="4" w:name="_Hlk184639080"/>
            <w:r w:rsidRPr="00102514">
              <w:rPr>
                <w:rFonts w:eastAsia="宋体" w:cs="Times New Roman" w:hint="eastAsia"/>
              </w:rPr>
              <w:t>5</w:t>
            </w:r>
            <w:r>
              <w:rPr>
                <w:rFonts w:eastAsia="宋体" w:cs="Times New Roman"/>
              </w:rPr>
              <w:t>’</w:t>
            </w:r>
            <w:r w:rsidRPr="00102514">
              <w:rPr>
                <w:rFonts w:eastAsia="宋体" w:cs="Times New Roman" w:hint="eastAsia"/>
              </w:rPr>
              <w:t>-</w:t>
            </w:r>
            <w:bookmarkEnd w:id="4"/>
            <w:r w:rsidRPr="00102514">
              <w:rPr>
                <w:rFonts w:eastAsia="宋体" w:cs="Times New Roman" w:hint="eastAsia"/>
              </w:rPr>
              <w:t>GACTCATCGTACTCCTGCTTGCTG</w:t>
            </w:r>
            <w:bookmarkStart w:id="5" w:name="_Hlk184639090"/>
            <w:r w:rsidRPr="00102514">
              <w:rPr>
                <w:rFonts w:eastAsia="宋体" w:cs="Times New Roman" w:hint="eastAsia"/>
              </w:rPr>
              <w:t>-3</w:t>
            </w:r>
            <w:r>
              <w:rPr>
                <w:rFonts w:eastAsia="宋体" w:cs="Times New Roman"/>
              </w:rPr>
              <w:t>’</w:t>
            </w:r>
            <w:bookmarkEnd w:id="5"/>
          </w:p>
        </w:tc>
      </w:tr>
      <w:tr w:rsidR="00FA2098" w:rsidRPr="007F35DB" w14:paraId="1FD2C590" w14:textId="77777777" w:rsidTr="00C85E3C">
        <w:trPr>
          <w:trHeight w:val="567"/>
          <w:jc w:val="center"/>
        </w:trPr>
        <w:tc>
          <w:tcPr>
            <w:tcW w:w="1641" w:type="pct"/>
            <w:vAlign w:val="center"/>
          </w:tcPr>
          <w:p w14:paraId="0A763C71" w14:textId="2857CA4E" w:rsidR="00FA2098" w:rsidRPr="00D8001E" w:rsidRDefault="00FA2098" w:rsidP="00FA2098">
            <w:pPr>
              <w:spacing w:line="240" w:lineRule="auto"/>
              <w:ind w:rightChars="-41" w:right="-98"/>
              <w:jc w:val="center"/>
            </w:pPr>
            <w:bookmarkStart w:id="6" w:name="_Hlk184637525"/>
            <w:bookmarkEnd w:id="3"/>
            <w:r w:rsidRPr="00FA2098">
              <w:t>Irisin</w:t>
            </w:r>
            <w:bookmarkEnd w:id="6"/>
            <w:r w:rsidRPr="00FA2098">
              <w:t xml:space="preserve"> </w:t>
            </w:r>
            <w:bookmarkStart w:id="7" w:name="_Hlk184638152"/>
            <w:r w:rsidRPr="00FA2098">
              <w:t>forward</w:t>
            </w:r>
            <w:bookmarkEnd w:id="7"/>
          </w:p>
        </w:tc>
        <w:tc>
          <w:tcPr>
            <w:tcW w:w="3359" w:type="pct"/>
            <w:vAlign w:val="center"/>
          </w:tcPr>
          <w:p w14:paraId="74F96CE0" w14:textId="4BAE18A3" w:rsidR="00FA2098" w:rsidRPr="007F35DB" w:rsidRDefault="00C85E3C" w:rsidP="00FA2098">
            <w:pPr>
              <w:spacing w:line="240" w:lineRule="auto"/>
              <w:jc w:val="center"/>
              <w:rPr>
                <w:rFonts w:eastAsia="宋体" w:cs="Times New Roman"/>
              </w:rPr>
            </w:pPr>
            <w:r w:rsidRPr="00102514">
              <w:rPr>
                <w:rFonts w:eastAsia="宋体" w:cs="Times New Roman" w:hint="eastAsia"/>
              </w:rPr>
              <w:t>5</w:t>
            </w:r>
            <w:r>
              <w:rPr>
                <w:rFonts w:eastAsia="宋体" w:cs="Times New Roman"/>
              </w:rPr>
              <w:t>’</w:t>
            </w:r>
            <w:r w:rsidRPr="00102514">
              <w:rPr>
                <w:rFonts w:eastAsia="宋体" w:cs="Times New Roman" w:hint="eastAsia"/>
              </w:rPr>
              <w:t>-</w:t>
            </w:r>
            <w:r w:rsidR="00102514" w:rsidRPr="00102514">
              <w:rPr>
                <w:rFonts w:eastAsia="宋体" w:cs="Times New Roman"/>
              </w:rPr>
              <w:t>AGGATGAAGTGGTCATTGGCTTTG</w:t>
            </w:r>
            <w:r w:rsidRPr="00102514">
              <w:rPr>
                <w:rFonts w:eastAsia="宋体" w:cs="Times New Roman" w:hint="eastAsia"/>
              </w:rPr>
              <w:t>-3</w:t>
            </w:r>
            <w:r>
              <w:rPr>
                <w:rFonts w:eastAsia="宋体" w:cs="Times New Roman"/>
              </w:rPr>
              <w:t>’</w:t>
            </w:r>
          </w:p>
        </w:tc>
      </w:tr>
      <w:tr w:rsidR="00FA2098" w:rsidRPr="007F35DB" w14:paraId="7C210FA4" w14:textId="77777777" w:rsidTr="00C85E3C">
        <w:trPr>
          <w:trHeight w:val="567"/>
          <w:jc w:val="center"/>
        </w:trPr>
        <w:tc>
          <w:tcPr>
            <w:tcW w:w="1641" w:type="pct"/>
            <w:vAlign w:val="center"/>
          </w:tcPr>
          <w:p w14:paraId="1347D7B6" w14:textId="13EAAAB1" w:rsidR="00FA2098" w:rsidRPr="00D8001E" w:rsidRDefault="00FA2098" w:rsidP="00FA2098">
            <w:pPr>
              <w:spacing w:line="240" w:lineRule="auto"/>
              <w:ind w:rightChars="-41" w:right="-98"/>
              <w:jc w:val="center"/>
            </w:pPr>
            <w:r w:rsidRPr="00FA2098">
              <w:t xml:space="preserve">Irisin </w:t>
            </w:r>
            <w:bookmarkStart w:id="8" w:name="_Hlk184638157"/>
            <w:r w:rsidRPr="00FA2098">
              <w:t>reverse</w:t>
            </w:r>
            <w:bookmarkEnd w:id="8"/>
          </w:p>
        </w:tc>
        <w:tc>
          <w:tcPr>
            <w:tcW w:w="3359" w:type="pct"/>
            <w:vAlign w:val="center"/>
          </w:tcPr>
          <w:p w14:paraId="462B09BA" w14:textId="70F3F95B" w:rsidR="00FA2098" w:rsidRPr="007F35DB" w:rsidRDefault="00C85E3C" w:rsidP="00FA2098">
            <w:pPr>
              <w:spacing w:line="240" w:lineRule="auto"/>
              <w:jc w:val="center"/>
              <w:rPr>
                <w:rFonts w:eastAsia="宋体" w:cs="Times New Roman"/>
              </w:rPr>
            </w:pPr>
            <w:r w:rsidRPr="00102514">
              <w:rPr>
                <w:rFonts w:eastAsia="宋体" w:cs="Times New Roman" w:hint="eastAsia"/>
              </w:rPr>
              <w:t>5</w:t>
            </w:r>
            <w:r>
              <w:rPr>
                <w:rFonts w:eastAsia="宋体" w:cs="Times New Roman"/>
              </w:rPr>
              <w:t>’</w:t>
            </w:r>
            <w:r w:rsidRPr="00102514">
              <w:rPr>
                <w:rFonts w:eastAsia="宋体" w:cs="Times New Roman" w:hint="eastAsia"/>
              </w:rPr>
              <w:t>-</w:t>
            </w:r>
            <w:r w:rsidR="00102514" w:rsidRPr="00102514">
              <w:rPr>
                <w:rFonts w:eastAsia="宋体" w:cs="Times New Roman"/>
              </w:rPr>
              <w:t>CCTTGTTGTTATTGGGCTCGTTG</w:t>
            </w:r>
            <w:r w:rsidRPr="00102514">
              <w:rPr>
                <w:rFonts w:eastAsia="宋体" w:cs="Times New Roman" w:hint="eastAsia"/>
              </w:rPr>
              <w:t>-3</w:t>
            </w:r>
            <w:r>
              <w:rPr>
                <w:rFonts w:eastAsia="宋体" w:cs="Times New Roman"/>
              </w:rPr>
              <w:t>’</w:t>
            </w:r>
          </w:p>
        </w:tc>
      </w:tr>
      <w:tr w:rsidR="003D6F3D" w:rsidRPr="007F35DB" w14:paraId="1CAF4A4A" w14:textId="77777777" w:rsidTr="00C85E3C">
        <w:trPr>
          <w:trHeight w:val="567"/>
          <w:jc w:val="center"/>
        </w:trPr>
        <w:tc>
          <w:tcPr>
            <w:tcW w:w="1641" w:type="pct"/>
            <w:vAlign w:val="center"/>
          </w:tcPr>
          <w:p w14:paraId="1B61F613" w14:textId="791F0623" w:rsidR="003D6F3D" w:rsidRPr="00D8001E" w:rsidRDefault="00FA2098" w:rsidP="007F35DB">
            <w:pPr>
              <w:spacing w:line="240" w:lineRule="auto"/>
              <w:ind w:rightChars="-41" w:right="-98"/>
              <w:jc w:val="center"/>
            </w:pPr>
            <w:r w:rsidRPr="00FA2098">
              <w:t>MSTN</w:t>
            </w:r>
            <w:r w:rsidR="00EF5E26">
              <w:rPr>
                <w:rFonts w:hint="eastAsia"/>
              </w:rPr>
              <w:t xml:space="preserve"> </w:t>
            </w:r>
            <w:bookmarkStart w:id="9" w:name="_Hlk184638166"/>
            <w:r w:rsidR="00EF5E26" w:rsidRPr="00FA2098">
              <w:t>forward</w:t>
            </w:r>
            <w:bookmarkEnd w:id="9"/>
          </w:p>
        </w:tc>
        <w:tc>
          <w:tcPr>
            <w:tcW w:w="3359" w:type="pct"/>
            <w:vAlign w:val="center"/>
          </w:tcPr>
          <w:p w14:paraId="1829F52C" w14:textId="20B30F04" w:rsidR="003D6F3D" w:rsidRPr="007F35DB" w:rsidRDefault="00C85E3C" w:rsidP="007F35DB">
            <w:pPr>
              <w:spacing w:line="240" w:lineRule="auto"/>
              <w:jc w:val="center"/>
              <w:rPr>
                <w:rFonts w:eastAsia="宋体" w:cs="Times New Roman"/>
              </w:rPr>
            </w:pPr>
            <w:r w:rsidRPr="00102514">
              <w:rPr>
                <w:rFonts w:eastAsia="宋体" w:cs="Times New Roman" w:hint="eastAsia"/>
              </w:rPr>
              <w:t>5</w:t>
            </w:r>
            <w:r>
              <w:rPr>
                <w:rFonts w:eastAsia="宋体" w:cs="Times New Roman"/>
              </w:rPr>
              <w:t>’</w:t>
            </w:r>
            <w:r w:rsidRPr="00102514">
              <w:rPr>
                <w:rFonts w:eastAsia="宋体" w:cs="Times New Roman" w:hint="eastAsia"/>
              </w:rPr>
              <w:t>-</w:t>
            </w:r>
            <w:r w:rsidRPr="00C85E3C">
              <w:rPr>
                <w:rFonts w:eastAsia="宋体" w:cs="Times New Roman"/>
              </w:rPr>
              <w:t>AGTGGATCTAAATGAGGGCAGT</w:t>
            </w:r>
            <w:r w:rsidRPr="00102514">
              <w:rPr>
                <w:rFonts w:eastAsia="宋体" w:cs="Times New Roman" w:hint="eastAsia"/>
              </w:rPr>
              <w:t>-3</w:t>
            </w:r>
            <w:r>
              <w:rPr>
                <w:rFonts w:eastAsia="宋体" w:cs="Times New Roman"/>
              </w:rPr>
              <w:t>’</w:t>
            </w:r>
          </w:p>
        </w:tc>
      </w:tr>
      <w:tr w:rsidR="00FA2098" w:rsidRPr="007F35DB" w14:paraId="22C33C58" w14:textId="77777777" w:rsidTr="00C85E3C">
        <w:trPr>
          <w:trHeight w:val="567"/>
          <w:jc w:val="center"/>
        </w:trPr>
        <w:tc>
          <w:tcPr>
            <w:tcW w:w="1641" w:type="pct"/>
            <w:vAlign w:val="center"/>
          </w:tcPr>
          <w:p w14:paraId="7F1984B9" w14:textId="09DDADFB" w:rsidR="00FA2098" w:rsidRPr="00D8001E" w:rsidRDefault="00FA2098" w:rsidP="007F35DB">
            <w:pPr>
              <w:spacing w:line="240" w:lineRule="auto"/>
              <w:ind w:rightChars="-41" w:right="-98"/>
              <w:jc w:val="center"/>
            </w:pPr>
            <w:r w:rsidRPr="00FA2098">
              <w:t>MSTN</w:t>
            </w:r>
            <w:r w:rsidR="00EF5E26">
              <w:rPr>
                <w:rFonts w:hint="eastAsia"/>
              </w:rPr>
              <w:t xml:space="preserve"> </w:t>
            </w:r>
            <w:bookmarkStart w:id="10" w:name="_Hlk184638171"/>
            <w:r w:rsidR="00EF5E26" w:rsidRPr="00FA2098">
              <w:t>reverse</w:t>
            </w:r>
            <w:bookmarkEnd w:id="10"/>
          </w:p>
        </w:tc>
        <w:tc>
          <w:tcPr>
            <w:tcW w:w="3359" w:type="pct"/>
            <w:vAlign w:val="center"/>
          </w:tcPr>
          <w:p w14:paraId="1105B37B" w14:textId="78E2403B" w:rsidR="00FA2098" w:rsidRPr="007F35DB" w:rsidRDefault="00C85E3C" w:rsidP="007F35DB">
            <w:pPr>
              <w:spacing w:line="240" w:lineRule="auto"/>
              <w:jc w:val="center"/>
              <w:rPr>
                <w:rFonts w:eastAsia="宋体" w:cs="Times New Roman"/>
              </w:rPr>
            </w:pPr>
            <w:r w:rsidRPr="00102514">
              <w:rPr>
                <w:rFonts w:eastAsia="宋体" w:cs="Times New Roman" w:hint="eastAsia"/>
              </w:rPr>
              <w:t>5</w:t>
            </w:r>
            <w:r>
              <w:rPr>
                <w:rFonts w:eastAsia="宋体" w:cs="Times New Roman"/>
              </w:rPr>
              <w:t>’</w:t>
            </w:r>
            <w:r w:rsidRPr="00102514">
              <w:rPr>
                <w:rFonts w:eastAsia="宋体" w:cs="Times New Roman" w:hint="eastAsia"/>
              </w:rPr>
              <w:t>-</w:t>
            </w:r>
            <w:r w:rsidRPr="00C85E3C">
              <w:rPr>
                <w:rFonts w:eastAsia="宋体" w:cs="Times New Roman"/>
              </w:rPr>
              <w:t>GGAGTACCTCGTGTTTTGTCTC</w:t>
            </w:r>
            <w:r w:rsidRPr="00102514">
              <w:rPr>
                <w:rFonts w:eastAsia="宋体" w:cs="Times New Roman" w:hint="eastAsia"/>
              </w:rPr>
              <w:t>-3</w:t>
            </w:r>
            <w:r>
              <w:rPr>
                <w:rFonts w:eastAsia="宋体" w:cs="Times New Roman"/>
              </w:rPr>
              <w:t>’</w:t>
            </w:r>
          </w:p>
        </w:tc>
      </w:tr>
      <w:tr w:rsidR="00FA2098" w:rsidRPr="007F35DB" w14:paraId="27641403" w14:textId="77777777" w:rsidTr="00C85E3C">
        <w:trPr>
          <w:trHeight w:val="567"/>
          <w:jc w:val="center"/>
        </w:trPr>
        <w:tc>
          <w:tcPr>
            <w:tcW w:w="1641" w:type="pct"/>
            <w:vAlign w:val="center"/>
          </w:tcPr>
          <w:p w14:paraId="21404550" w14:textId="582ECB8A" w:rsidR="00FA2098" w:rsidRPr="00D8001E" w:rsidRDefault="00EF5E26" w:rsidP="007F35DB">
            <w:pPr>
              <w:spacing w:line="240" w:lineRule="auto"/>
              <w:ind w:rightChars="-41" w:right="-98"/>
              <w:jc w:val="center"/>
            </w:pPr>
            <w:r w:rsidRPr="00EF5E26">
              <w:t>IGF-1</w:t>
            </w:r>
            <w:bookmarkStart w:id="11" w:name="_Hlk184638177"/>
            <w:r>
              <w:rPr>
                <w:rFonts w:hint="eastAsia"/>
              </w:rPr>
              <w:t xml:space="preserve"> </w:t>
            </w:r>
            <w:r w:rsidRPr="00FA2098">
              <w:t>forward</w:t>
            </w:r>
            <w:bookmarkEnd w:id="11"/>
          </w:p>
        </w:tc>
        <w:tc>
          <w:tcPr>
            <w:tcW w:w="3359" w:type="pct"/>
            <w:vAlign w:val="center"/>
          </w:tcPr>
          <w:p w14:paraId="39AFC6A2" w14:textId="5F218D5C" w:rsidR="00FA2098" w:rsidRPr="007F35DB" w:rsidRDefault="00C85E3C" w:rsidP="007F35DB">
            <w:pPr>
              <w:spacing w:line="240" w:lineRule="auto"/>
              <w:jc w:val="center"/>
              <w:rPr>
                <w:rFonts w:eastAsia="宋体" w:cs="Times New Roman"/>
              </w:rPr>
            </w:pPr>
            <w:r w:rsidRPr="00102514">
              <w:rPr>
                <w:rFonts w:eastAsia="宋体" w:cs="Times New Roman" w:hint="eastAsia"/>
              </w:rPr>
              <w:t>5</w:t>
            </w:r>
            <w:r>
              <w:rPr>
                <w:rFonts w:eastAsia="宋体" w:cs="Times New Roman"/>
              </w:rPr>
              <w:t>’</w:t>
            </w:r>
            <w:r w:rsidRPr="00102514">
              <w:rPr>
                <w:rFonts w:eastAsia="宋体" w:cs="Times New Roman" w:hint="eastAsia"/>
              </w:rPr>
              <w:t>-</w:t>
            </w:r>
            <w:r w:rsidRPr="00C85E3C">
              <w:rPr>
                <w:rFonts w:eastAsia="宋体" w:cs="Times New Roman"/>
              </w:rPr>
              <w:t>ACAAGCCCACAGGCTATGGCTC</w:t>
            </w:r>
            <w:r w:rsidRPr="00102514">
              <w:rPr>
                <w:rFonts w:eastAsia="宋体" w:cs="Times New Roman" w:hint="eastAsia"/>
              </w:rPr>
              <w:t>-3</w:t>
            </w:r>
            <w:r>
              <w:rPr>
                <w:rFonts w:eastAsia="宋体" w:cs="Times New Roman"/>
              </w:rPr>
              <w:t>’</w:t>
            </w:r>
          </w:p>
        </w:tc>
      </w:tr>
      <w:tr w:rsidR="00FA2098" w:rsidRPr="007F35DB" w14:paraId="18A90B75" w14:textId="77777777" w:rsidTr="00C85E3C">
        <w:trPr>
          <w:trHeight w:val="567"/>
          <w:jc w:val="center"/>
        </w:trPr>
        <w:tc>
          <w:tcPr>
            <w:tcW w:w="1641" w:type="pct"/>
            <w:vAlign w:val="center"/>
          </w:tcPr>
          <w:p w14:paraId="456084CA" w14:textId="7506E5B8" w:rsidR="00FA2098" w:rsidRPr="00D8001E" w:rsidRDefault="00EF5E26" w:rsidP="007F35DB">
            <w:pPr>
              <w:spacing w:line="240" w:lineRule="auto"/>
              <w:ind w:rightChars="-41" w:right="-98"/>
              <w:jc w:val="center"/>
            </w:pPr>
            <w:r w:rsidRPr="00EF5E26">
              <w:t>IGF-1</w:t>
            </w:r>
            <w:r>
              <w:rPr>
                <w:rFonts w:hint="eastAsia"/>
              </w:rPr>
              <w:t xml:space="preserve"> </w:t>
            </w:r>
            <w:bookmarkStart w:id="12" w:name="_Hlk184638182"/>
            <w:r w:rsidRPr="00FA2098">
              <w:t>reverse</w:t>
            </w:r>
            <w:bookmarkEnd w:id="12"/>
          </w:p>
        </w:tc>
        <w:tc>
          <w:tcPr>
            <w:tcW w:w="3359" w:type="pct"/>
            <w:vAlign w:val="center"/>
          </w:tcPr>
          <w:p w14:paraId="22D32116" w14:textId="142A3E2A" w:rsidR="00FA2098" w:rsidRPr="007F35DB" w:rsidRDefault="00C85E3C" w:rsidP="007F35DB">
            <w:pPr>
              <w:spacing w:line="240" w:lineRule="auto"/>
              <w:jc w:val="center"/>
              <w:rPr>
                <w:rFonts w:eastAsia="宋体" w:cs="Times New Roman"/>
              </w:rPr>
            </w:pPr>
            <w:r w:rsidRPr="00102514">
              <w:rPr>
                <w:rFonts w:eastAsia="宋体" w:cs="Times New Roman" w:hint="eastAsia"/>
              </w:rPr>
              <w:t>5</w:t>
            </w:r>
            <w:r>
              <w:rPr>
                <w:rFonts w:eastAsia="宋体" w:cs="Times New Roman"/>
              </w:rPr>
              <w:t>’</w:t>
            </w:r>
            <w:r w:rsidRPr="00102514">
              <w:rPr>
                <w:rFonts w:eastAsia="宋体" w:cs="Times New Roman" w:hint="eastAsia"/>
              </w:rPr>
              <w:t>-</w:t>
            </w:r>
            <w:r w:rsidRPr="00C85E3C">
              <w:rPr>
                <w:rFonts w:eastAsia="宋体" w:cs="Times New Roman"/>
              </w:rPr>
              <w:t>AGTCTCCTCAGATCACAGCTCCG</w:t>
            </w:r>
            <w:r w:rsidRPr="00102514">
              <w:rPr>
                <w:rFonts w:eastAsia="宋体" w:cs="Times New Roman" w:hint="eastAsia"/>
              </w:rPr>
              <w:t>-3</w:t>
            </w:r>
            <w:r>
              <w:rPr>
                <w:rFonts w:eastAsia="宋体" w:cs="Times New Roman"/>
              </w:rPr>
              <w:t>’</w:t>
            </w:r>
          </w:p>
        </w:tc>
      </w:tr>
      <w:tr w:rsidR="003D6F3D" w:rsidRPr="007F35DB" w14:paraId="3E4B0965" w14:textId="77777777" w:rsidTr="00C85E3C">
        <w:trPr>
          <w:trHeight w:val="567"/>
          <w:jc w:val="center"/>
        </w:trPr>
        <w:tc>
          <w:tcPr>
            <w:tcW w:w="1641" w:type="pct"/>
            <w:vAlign w:val="center"/>
          </w:tcPr>
          <w:p w14:paraId="6760BB06" w14:textId="662FE633" w:rsidR="003D6F3D" w:rsidRPr="007F35DB" w:rsidRDefault="00EF5E26" w:rsidP="007F35DB">
            <w:pPr>
              <w:spacing w:line="240" w:lineRule="auto"/>
              <w:ind w:rightChars="-41" w:right="-98"/>
              <w:jc w:val="center"/>
              <w:rPr>
                <w:rFonts w:eastAsia="宋体" w:cs="Times New Roman"/>
                <w:lang w:eastAsia="zh-Hans"/>
              </w:rPr>
            </w:pPr>
            <w:bookmarkStart w:id="13" w:name="_Hlk184638143"/>
            <w:r w:rsidRPr="00EF5E26">
              <w:t>FGF2</w:t>
            </w:r>
            <w:bookmarkEnd w:id="13"/>
            <w:r>
              <w:rPr>
                <w:rFonts w:hint="eastAsia"/>
              </w:rPr>
              <w:t xml:space="preserve"> </w:t>
            </w:r>
            <w:r w:rsidRPr="00FA2098">
              <w:t>forward</w:t>
            </w:r>
          </w:p>
        </w:tc>
        <w:tc>
          <w:tcPr>
            <w:tcW w:w="3359" w:type="pct"/>
            <w:vAlign w:val="center"/>
          </w:tcPr>
          <w:p w14:paraId="0123B1AC" w14:textId="0667479C" w:rsidR="003D6F3D" w:rsidRPr="007F35DB" w:rsidRDefault="00C85E3C" w:rsidP="007F35DB">
            <w:pPr>
              <w:spacing w:line="240" w:lineRule="auto"/>
              <w:jc w:val="center"/>
              <w:rPr>
                <w:rFonts w:eastAsia="宋体" w:cs="Times New Roman"/>
              </w:rPr>
            </w:pPr>
            <w:r w:rsidRPr="00102514">
              <w:rPr>
                <w:rFonts w:eastAsia="宋体" w:cs="Times New Roman" w:hint="eastAsia"/>
              </w:rPr>
              <w:t>5</w:t>
            </w:r>
            <w:r>
              <w:rPr>
                <w:rFonts w:eastAsia="宋体" w:cs="Times New Roman"/>
              </w:rPr>
              <w:t>’</w:t>
            </w:r>
            <w:r w:rsidRPr="00102514">
              <w:rPr>
                <w:rFonts w:eastAsia="宋体" w:cs="Times New Roman" w:hint="eastAsia"/>
              </w:rPr>
              <w:t>-</w:t>
            </w:r>
            <w:r w:rsidRPr="00C85E3C">
              <w:rPr>
                <w:rFonts w:eastAsia="宋体" w:cs="Times New Roman"/>
              </w:rPr>
              <w:t>CACCAGGCCACTTCAAGGA</w:t>
            </w:r>
            <w:r w:rsidRPr="00102514">
              <w:rPr>
                <w:rFonts w:eastAsia="宋体" w:cs="Times New Roman" w:hint="eastAsia"/>
              </w:rPr>
              <w:t>-3</w:t>
            </w:r>
            <w:r>
              <w:rPr>
                <w:rFonts w:eastAsia="宋体" w:cs="Times New Roman"/>
              </w:rPr>
              <w:t>’</w:t>
            </w:r>
          </w:p>
        </w:tc>
      </w:tr>
      <w:tr w:rsidR="003D6F3D" w:rsidRPr="007F35DB" w14:paraId="7DE70BC2" w14:textId="77777777" w:rsidTr="00C85E3C">
        <w:trPr>
          <w:trHeight w:val="567"/>
          <w:jc w:val="center"/>
        </w:trPr>
        <w:tc>
          <w:tcPr>
            <w:tcW w:w="1641" w:type="pct"/>
            <w:vAlign w:val="center"/>
          </w:tcPr>
          <w:p w14:paraId="5FB4364A" w14:textId="3CB2E14A" w:rsidR="003D6F3D" w:rsidRPr="007F35DB" w:rsidRDefault="00EF5E26" w:rsidP="007F35DB">
            <w:pPr>
              <w:spacing w:line="240" w:lineRule="auto"/>
              <w:ind w:rightChars="-41" w:right="-98"/>
              <w:jc w:val="center"/>
              <w:rPr>
                <w:rFonts w:eastAsia="宋体" w:cs="Times New Roman"/>
                <w:lang w:eastAsia="zh-Hans" w:bidi="ar"/>
              </w:rPr>
            </w:pPr>
            <w:r w:rsidRPr="00EF5E26">
              <w:t>FGF2</w:t>
            </w:r>
            <w:r>
              <w:rPr>
                <w:rFonts w:hint="eastAsia"/>
              </w:rPr>
              <w:t xml:space="preserve"> </w:t>
            </w:r>
            <w:r w:rsidRPr="00FA2098">
              <w:t>reverse</w:t>
            </w:r>
          </w:p>
        </w:tc>
        <w:tc>
          <w:tcPr>
            <w:tcW w:w="3359" w:type="pct"/>
            <w:vAlign w:val="center"/>
          </w:tcPr>
          <w:p w14:paraId="7BB21E97" w14:textId="4A45D329" w:rsidR="003D6F3D" w:rsidRPr="007F35DB" w:rsidRDefault="00C85E3C" w:rsidP="007F35DB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 w:rsidRPr="00102514">
              <w:rPr>
                <w:rFonts w:eastAsia="宋体" w:cs="Times New Roman" w:hint="eastAsia"/>
              </w:rPr>
              <w:t>5</w:t>
            </w:r>
            <w:r>
              <w:rPr>
                <w:rFonts w:eastAsia="宋体" w:cs="Times New Roman"/>
              </w:rPr>
              <w:t>’</w:t>
            </w:r>
            <w:r w:rsidRPr="00102514">
              <w:rPr>
                <w:rFonts w:eastAsia="宋体" w:cs="Times New Roman" w:hint="eastAsia"/>
              </w:rPr>
              <w:t>-</w:t>
            </w:r>
            <w:r w:rsidRPr="00C85E3C">
              <w:rPr>
                <w:rFonts w:eastAsia="宋体" w:cs="Times New Roman"/>
                <w:lang w:eastAsia="zh-Hans" w:bidi="ar"/>
              </w:rPr>
              <w:t>GATGGATGCGCAGGAAGAA</w:t>
            </w:r>
            <w:r w:rsidRPr="00102514">
              <w:rPr>
                <w:rFonts w:eastAsia="宋体" w:cs="Times New Roman" w:hint="eastAsia"/>
              </w:rPr>
              <w:t>-3</w:t>
            </w:r>
            <w:r>
              <w:rPr>
                <w:rFonts w:eastAsia="宋体" w:cs="Times New Roman"/>
              </w:rPr>
              <w:t>’</w:t>
            </w:r>
          </w:p>
        </w:tc>
      </w:tr>
      <w:bookmarkEnd w:id="1"/>
    </w:tbl>
    <w:p w14:paraId="7A720B87" w14:textId="1DC1A418" w:rsidR="00A12784" w:rsidRPr="007F35DB" w:rsidRDefault="00A12784">
      <w:pPr>
        <w:rPr>
          <w:rFonts w:eastAsia="宋体" w:cs="Times New Roman"/>
          <w:lang w:bidi="ar"/>
        </w:rPr>
      </w:pPr>
    </w:p>
    <w:sectPr w:rsidR="00A12784" w:rsidRPr="007F35DB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0F459" w14:textId="77777777" w:rsidR="00FC0B8C" w:rsidRDefault="00FC0B8C">
      <w:pPr>
        <w:spacing w:line="240" w:lineRule="auto"/>
      </w:pPr>
      <w:r>
        <w:separator/>
      </w:r>
    </w:p>
  </w:endnote>
  <w:endnote w:type="continuationSeparator" w:id="0">
    <w:p w14:paraId="7E258BB6" w14:textId="77777777" w:rsidR="00FC0B8C" w:rsidRDefault="00FC0B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191336435"/>
      <w:docPartObj>
        <w:docPartGallery w:val="AutoText"/>
      </w:docPartObj>
    </w:sdtPr>
    <w:sdtContent>
      <w:p w14:paraId="45389FCC" w14:textId="77777777" w:rsidR="001E00AE" w:rsidRDefault="00000000">
        <w:pPr>
          <w:pStyle w:val="a3"/>
          <w:framePr w:wrap="auto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28571BC5" w14:textId="77777777" w:rsidR="001E00AE" w:rsidRDefault="001E00A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"/>
      <w:docPartObj>
        <w:docPartGallery w:val="AutoText"/>
      </w:docPartObj>
    </w:sdtPr>
    <w:sdtContent>
      <w:p w14:paraId="5FD4ECA8" w14:textId="77777777" w:rsidR="001E00AE" w:rsidRDefault="00000000">
        <w:pPr>
          <w:pStyle w:val="a3"/>
          <w:framePr w:wrap="auto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</w:rPr>
          <w:t>1</w:t>
        </w:r>
        <w:r>
          <w:rPr>
            <w:rStyle w:val="a6"/>
          </w:rPr>
          <w:fldChar w:fldCharType="end"/>
        </w:r>
      </w:p>
    </w:sdtContent>
  </w:sdt>
  <w:p w14:paraId="0687CA71" w14:textId="77777777" w:rsidR="001E00AE" w:rsidRDefault="001E00A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E659B" w14:textId="77777777" w:rsidR="00FC0B8C" w:rsidRDefault="00FC0B8C">
      <w:r>
        <w:separator/>
      </w:r>
    </w:p>
  </w:footnote>
  <w:footnote w:type="continuationSeparator" w:id="0">
    <w:p w14:paraId="76FC73C5" w14:textId="77777777" w:rsidR="00FC0B8C" w:rsidRDefault="00FC0B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BBF6D54"/>
    <w:rsid w:val="9AFF1EBF"/>
    <w:rsid w:val="A7FF3F5F"/>
    <w:rsid w:val="A98B3AC6"/>
    <w:rsid w:val="AF5F770B"/>
    <w:rsid w:val="AFFFC992"/>
    <w:rsid w:val="B6FD5C8A"/>
    <w:rsid w:val="B7BEA8F6"/>
    <w:rsid w:val="B7DFE10B"/>
    <w:rsid w:val="BBF307FA"/>
    <w:rsid w:val="BCE766AC"/>
    <w:rsid w:val="BEA71C15"/>
    <w:rsid w:val="BEDDA5CB"/>
    <w:rsid w:val="BEDE65DD"/>
    <w:rsid w:val="BFAC3561"/>
    <w:rsid w:val="BFB7C7C2"/>
    <w:rsid w:val="CE9DA0EB"/>
    <w:rsid w:val="D9F3342E"/>
    <w:rsid w:val="DA77ADD1"/>
    <w:rsid w:val="DBEF2D6F"/>
    <w:rsid w:val="DECED283"/>
    <w:rsid w:val="DF9FEEC9"/>
    <w:rsid w:val="DFBCC882"/>
    <w:rsid w:val="E4EFB44E"/>
    <w:rsid w:val="EFB3ADC1"/>
    <w:rsid w:val="EFFD9392"/>
    <w:rsid w:val="EFFE397B"/>
    <w:rsid w:val="F3FA2CE2"/>
    <w:rsid w:val="F5EE1F7F"/>
    <w:rsid w:val="F73AF9A4"/>
    <w:rsid w:val="F7E9A4CA"/>
    <w:rsid w:val="F8FD0C79"/>
    <w:rsid w:val="F99660F9"/>
    <w:rsid w:val="F9DE3328"/>
    <w:rsid w:val="FBBF6D54"/>
    <w:rsid w:val="FBDF01ED"/>
    <w:rsid w:val="FBF77EB6"/>
    <w:rsid w:val="FBFEA702"/>
    <w:rsid w:val="FCBB4E6D"/>
    <w:rsid w:val="FCDEC963"/>
    <w:rsid w:val="FDCFA657"/>
    <w:rsid w:val="FDFF2927"/>
    <w:rsid w:val="FE2EA448"/>
    <w:rsid w:val="FEC22CD3"/>
    <w:rsid w:val="FEFFD361"/>
    <w:rsid w:val="FF1D1131"/>
    <w:rsid w:val="FF1DE68E"/>
    <w:rsid w:val="FF5789FE"/>
    <w:rsid w:val="FF77C266"/>
    <w:rsid w:val="FF7B6C67"/>
    <w:rsid w:val="FFAF48C2"/>
    <w:rsid w:val="FFD5E959"/>
    <w:rsid w:val="FFEC96FD"/>
    <w:rsid w:val="FFED0B19"/>
    <w:rsid w:val="FFF641BD"/>
    <w:rsid w:val="FFFDB323"/>
    <w:rsid w:val="FFFFF810"/>
    <w:rsid w:val="00002DC6"/>
    <w:rsid w:val="00011C72"/>
    <w:rsid w:val="00016C67"/>
    <w:rsid w:val="000426CA"/>
    <w:rsid w:val="00052649"/>
    <w:rsid w:val="000558BB"/>
    <w:rsid w:val="00070D72"/>
    <w:rsid w:val="00085057"/>
    <w:rsid w:val="00090D84"/>
    <w:rsid w:val="000924DB"/>
    <w:rsid w:val="00097F24"/>
    <w:rsid w:val="000C3787"/>
    <w:rsid w:val="00102514"/>
    <w:rsid w:val="00107D4B"/>
    <w:rsid w:val="00122611"/>
    <w:rsid w:val="001349E8"/>
    <w:rsid w:val="00141585"/>
    <w:rsid w:val="0014733B"/>
    <w:rsid w:val="00170719"/>
    <w:rsid w:val="00176F97"/>
    <w:rsid w:val="001B7CC7"/>
    <w:rsid w:val="001C2303"/>
    <w:rsid w:val="001C3C9B"/>
    <w:rsid w:val="001C523D"/>
    <w:rsid w:val="001E00AE"/>
    <w:rsid w:val="00211D53"/>
    <w:rsid w:val="0024089A"/>
    <w:rsid w:val="002639B6"/>
    <w:rsid w:val="0028352B"/>
    <w:rsid w:val="00290745"/>
    <w:rsid w:val="00296925"/>
    <w:rsid w:val="002A3CC7"/>
    <w:rsid w:val="002B4B4F"/>
    <w:rsid w:val="002D4090"/>
    <w:rsid w:val="00323C5A"/>
    <w:rsid w:val="00327EFB"/>
    <w:rsid w:val="003304EA"/>
    <w:rsid w:val="003526D3"/>
    <w:rsid w:val="00353C74"/>
    <w:rsid w:val="00361C38"/>
    <w:rsid w:val="00365D50"/>
    <w:rsid w:val="00376E07"/>
    <w:rsid w:val="00380352"/>
    <w:rsid w:val="0038055E"/>
    <w:rsid w:val="0038711B"/>
    <w:rsid w:val="00387C7E"/>
    <w:rsid w:val="003A5E70"/>
    <w:rsid w:val="003B5C9C"/>
    <w:rsid w:val="003C0BB7"/>
    <w:rsid w:val="003C16A0"/>
    <w:rsid w:val="003D1095"/>
    <w:rsid w:val="003D6F3D"/>
    <w:rsid w:val="003E1B1E"/>
    <w:rsid w:val="00406471"/>
    <w:rsid w:val="0041039B"/>
    <w:rsid w:val="00425429"/>
    <w:rsid w:val="00427BAA"/>
    <w:rsid w:val="004353F7"/>
    <w:rsid w:val="0044516D"/>
    <w:rsid w:val="0044615A"/>
    <w:rsid w:val="004B2264"/>
    <w:rsid w:val="004B57C8"/>
    <w:rsid w:val="004C362F"/>
    <w:rsid w:val="004E6DF1"/>
    <w:rsid w:val="004F4A76"/>
    <w:rsid w:val="004F4E85"/>
    <w:rsid w:val="004F768D"/>
    <w:rsid w:val="00506567"/>
    <w:rsid w:val="00507013"/>
    <w:rsid w:val="00511BDB"/>
    <w:rsid w:val="005213DF"/>
    <w:rsid w:val="005243CB"/>
    <w:rsid w:val="00565B0E"/>
    <w:rsid w:val="0057294B"/>
    <w:rsid w:val="00585EC0"/>
    <w:rsid w:val="005A39F3"/>
    <w:rsid w:val="005A5767"/>
    <w:rsid w:val="005B20EC"/>
    <w:rsid w:val="005D6352"/>
    <w:rsid w:val="005E5B9D"/>
    <w:rsid w:val="00606E45"/>
    <w:rsid w:val="00636709"/>
    <w:rsid w:val="00636AE7"/>
    <w:rsid w:val="00672A90"/>
    <w:rsid w:val="00684C7D"/>
    <w:rsid w:val="006A723E"/>
    <w:rsid w:val="006B0340"/>
    <w:rsid w:val="006C41BA"/>
    <w:rsid w:val="006E06CE"/>
    <w:rsid w:val="006F2DAE"/>
    <w:rsid w:val="00723C5E"/>
    <w:rsid w:val="0074694E"/>
    <w:rsid w:val="0075091A"/>
    <w:rsid w:val="00767D09"/>
    <w:rsid w:val="00793566"/>
    <w:rsid w:val="007A40B7"/>
    <w:rsid w:val="007A7C4D"/>
    <w:rsid w:val="007D0DF6"/>
    <w:rsid w:val="007F2B24"/>
    <w:rsid w:val="007F35DB"/>
    <w:rsid w:val="0084065D"/>
    <w:rsid w:val="00844805"/>
    <w:rsid w:val="0084794A"/>
    <w:rsid w:val="0086339E"/>
    <w:rsid w:val="00866318"/>
    <w:rsid w:val="00872215"/>
    <w:rsid w:val="00877532"/>
    <w:rsid w:val="00886C6D"/>
    <w:rsid w:val="00886E07"/>
    <w:rsid w:val="0088758E"/>
    <w:rsid w:val="00894082"/>
    <w:rsid w:val="008E4CDF"/>
    <w:rsid w:val="008F1E21"/>
    <w:rsid w:val="009177B3"/>
    <w:rsid w:val="00917E09"/>
    <w:rsid w:val="00921633"/>
    <w:rsid w:val="00943786"/>
    <w:rsid w:val="0095270E"/>
    <w:rsid w:val="00964E10"/>
    <w:rsid w:val="009666E2"/>
    <w:rsid w:val="00977668"/>
    <w:rsid w:val="009810A6"/>
    <w:rsid w:val="00991C27"/>
    <w:rsid w:val="00994026"/>
    <w:rsid w:val="009A2CDF"/>
    <w:rsid w:val="009A6430"/>
    <w:rsid w:val="009C0EA7"/>
    <w:rsid w:val="009F4589"/>
    <w:rsid w:val="00A12784"/>
    <w:rsid w:val="00A22672"/>
    <w:rsid w:val="00A507DA"/>
    <w:rsid w:val="00A5629C"/>
    <w:rsid w:val="00A56CB4"/>
    <w:rsid w:val="00A57311"/>
    <w:rsid w:val="00A64DBC"/>
    <w:rsid w:val="00A7490C"/>
    <w:rsid w:val="00A75C5D"/>
    <w:rsid w:val="00A847C0"/>
    <w:rsid w:val="00A864EF"/>
    <w:rsid w:val="00A8706D"/>
    <w:rsid w:val="00AA4D55"/>
    <w:rsid w:val="00AC2DEE"/>
    <w:rsid w:val="00AD4CE6"/>
    <w:rsid w:val="00B2179F"/>
    <w:rsid w:val="00B43B04"/>
    <w:rsid w:val="00B460A7"/>
    <w:rsid w:val="00B4695E"/>
    <w:rsid w:val="00B528DA"/>
    <w:rsid w:val="00B656FE"/>
    <w:rsid w:val="00B718DD"/>
    <w:rsid w:val="00B910A9"/>
    <w:rsid w:val="00BB30D8"/>
    <w:rsid w:val="00BB442E"/>
    <w:rsid w:val="00BB7FC3"/>
    <w:rsid w:val="00BD36A2"/>
    <w:rsid w:val="00C44B7B"/>
    <w:rsid w:val="00C465EC"/>
    <w:rsid w:val="00C474D4"/>
    <w:rsid w:val="00C65EC0"/>
    <w:rsid w:val="00C6774F"/>
    <w:rsid w:val="00C75093"/>
    <w:rsid w:val="00C85E3C"/>
    <w:rsid w:val="00C92640"/>
    <w:rsid w:val="00CC3A7C"/>
    <w:rsid w:val="00CE7807"/>
    <w:rsid w:val="00CF61E7"/>
    <w:rsid w:val="00CF6FE2"/>
    <w:rsid w:val="00D00A32"/>
    <w:rsid w:val="00D00DA1"/>
    <w:rsid w:val="00D20A2D"/>
    <w:rsid w:val="00D517BE"/>
    <w:rsid w:val="00D61806"/>
    <w:rsid w:val="00D62A92"/>
    <w:rsid w:val="00D76FFE"/>
    <w:rsid w:val="00DA1FA6"/>
    <w:rsid w:val="00DA636E"/>
    <w:rsid w:val="00DB509F"/>
    <w:rsid w:val="00DD4C70"/>
    <w:rsid w:val="00DE276C"/>
    <w:rsid w:val="00DE653C"/>
    <w:rsid w:val="00DE6D2A"/>
    <w:rsid w:val="00DF2222"/>
    <w:rsid w:val="00E41752"/>
    <w:rsid w:val="00E4222D"/>
    <w:rsid w:val="00E44795"/>
    <w:rsid w:val="00E458BC"/>
    <w:rsid w:val="00E470E9"/>
    <w:rsid w:val="00E72391"/>
    <w:rsid w:val="00E85F2B"/>
    <w:rsid w:val="00E92145"/>
    <w:rsid w:val="00E93363"/>
    <w:rsid w:val="00E93E10"/>
    <w:rsid w:val="00EF5E26"/>
    <w:rsid w:val="00F12BD9"/>
    <w:rsid w:val="00F16688"/>
    <w:rsid w:val="00F2535E"/>
    <w:rsid w:val="00F26888"/>
    <w:rsid w:val="00F278E0"/>
    <w:rsid w:val="00F43622"/>
    <w:rsid w:val="00F47729"/>
    <w:rsid w:val="00F67020"/>
    <w:rsid w:val="00F67866"/>
    <w:rsid w:val="00F81151"/>
    <w:rsid w:val="00F82A3D"/>
    <w:rsid w:val="00F86492"/>
    <w:rsid w:val="00F94251"/>
    <w:rsid w:val="00FA197F"/>
    <w:rsid w:val="00FA2098"/>
    <w:rsid w:val="00FA4BDC"/>
    <w:rsid w:val="00FA6264"/>
    <w:rsid w:val="00FC0B8C"/>
    <w:rsid w:val="00FC4732"/>
    <w:rsid w:val="00FD5C22"/>
    <w:rsid w:val="00FF3B39"/>
    <w:rsid w:val="00FF7DB6"/>
    <w:rsid w:val="13D3563A"/>
    <w:rsid w:val="1FAF9FA5"/>
    <w:rsid w:val="1FFC2911"/>
    <w:rsid w:val="2FFF9F01"/>
    <w:rsid w:val="37FF7DC9"/>
    <w:rsid w:val="38BC17BC"/>
    <w:rsid w:val="39B79D78"/>
    <w:rsid w:val="3BEE0A50"/>
    <w:rsid w:val="3CCEA932"/>
    <w:rsid w:val="3DC79871"/>
    <w:rsid w:val="3DFB5A2C"/>
    <w:rsid w:val="3EBED4F5"/>
    <w:rsid w:val="472FEF0D"/>
    <w:rsid w:val="4D9F3EB5"/>
    <w:rsid w:val="4F7F917A"/>
    <w:rsid w:val="4FFF7C63"/>
    <w:rsid w:val="5B6DD518"/>
    <w:rsid w:val="5BFFAFBA"/>
    <w:rsid w:val="5CFF3C1C"/>
    <w:rsid w:val="5DFB1FBF"/>
    <w:rsid w:val="5E76B08E"/>
    <w:rsid w:val="5F5E00DA"/>
    <w:rsid w:val="5FBF380E"/>
    <w:rsid w:val="5FBFC421"/>
    <w:rsid w:val="61B761C6"/>
    <w:rsid w:val="72FF104A"/>
    <w:rsid w:val="776FF4B7"/>
    <w:rsid w:val="77BF2C48"/>
    <w:rsid w:val="78DFAF3B"/>
    <w:rsid w:val="79714B86"/>
    <w:rsid w:val="7B7FA912"/>
    <w:rsid w:val="7B8F4289"/>
    <w:rsid w:val="7BD7CEBF"/>
    <w:rsid w:val="7BE83A2B"/>
    <w:rsid w:val="7BEFF988"/>
    <w:rsid w:val="7BFED510"/>
    <w:rsid w:val="7CFF64E7"/>
    <w:rsid w:val="7D1EE22D"/>
    <w:rsid w:val="7DA7AF72"/>
    <w:rsid w:val="7DFF42FD"/>
    <w:rsid w:val="7E3F015F"/>
    <w:rsid w:val="7E6E5FA4"/>
    <w:rsid w:val="7EFE541A"/>
    <w:rsid w:val="7F3D36D2"/>
    <w:rsid w:val="7F76B551"/>
    <w:rsid w:val="7FDEB80D"/>
    <w:rsid w:val="7FEE8105"/>
    <w:rsid w:val="7FF1C913"/>
    <w:rsid w:val="7FFEC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671819"/>
  <w15:docId w15:val="{A10EC8D1-E622-D94F-BCAC-BEEEC1F3F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F35DB"/>
    <w:pPr>
      <w:widowControl w:val="0"/>
      <w:spacing w:line="360" w:lineRule="auto"/>
      <w:jc w:val="both"/>
    </w:pPr>
    <w:rPr>
      <w:rFonts w:eastAsiaTheme="minorEastAsia" w:cstheme="minorBidi"/>
      <w:kern w:val="2"/>
      <w:sz w:val="24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36"/>
    </w:rPr>
  </w:style>
  <w:style w:type="paragraph" w:styleId="3">
    <w:name w:val="heading 3"/>
    <w:basedOn w:val="a"/>
    <w:next w:val="a"/>
    <w:link w:val="30"/>
    <w:semiHidden/>
    <w:unhideWhenUsed/>
    <w:qFormat/>
    <w:rsid w:val="007F35D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age number"/>
    <w:basedOn w:val="a0"/>
  </w:style>
  <w:style w:type="paragraph" w:customStyle="1" w:styleId="a7">
    <w:name w:val="英文正文"/>
    <w:basedOn w:val="a"/>
    <w:pPr>
      <w:spacing w:line="480" w:lineRule="auto"/>
    </w:pPr>
  </w:style>
  <w:style w:type="table" w:customStyle="1" w:styleId="10">
    <w:name w:val="网格型1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customStyle="1" w:styleId="-3">
    <w:name w:val="英文-标题3"/>
    <w:basedOn w:val="3"/>
    <w:link w:val="-30"/>
    <w:qFormat/>
    <w:rsid w:val="007F35DB"/>
    <w:pPr>
      <w:autoSpaceDE w:val="0"/>
      <w:autoSpaceDN w:val="0"/>
      <w:adjustRightInd w:val="0"/>
      <w:spacing w:before="0" w:after="0" w:line="480" w:lineRule="auto"/>
    </w:pPr>
    <w:rPr>
      <w:rFonts w:eastAsia="Times New Roman" w:cs="Times New Roman"/>
      <w:bCs w:val="0"/>
      <w:iCs/>
      <w:kern w:val="0"/>
      <w:sz w:val="24"/>
      <w:szCs w:val="24"/>
    </w:rPr>
  </w:style>
  <w:style w:type="character" w:customStyle="1" w:styleId="-30">
    <w:name w:val="英文-标题3 字符"/>
    <w:basedOn w:val="a0"/>
    <w:link w:val="-3"/>
    <w:rsid w:val="007F35DB"/>
    <w:rPr>
      <w:rFonts w:eastAsia="Times New Roman"/>
      <w:b/>
      <w:iCs/>
      <w:sz w:val="24"/>
      <w:szCs w:val="24"/>
    </w:rPr>
  </w:style>
  <w:style w:type="character" w:customStyle="1" w:styleId="30">
    <w:name w:val="标题 3 字符"/>
    <w:basedOn w:val="a0"/>
    <w:link w:val="3"/>
    <w:semiHidden/>
    <w:rsid w:val="007F35DB"/>
    <w:rPr>
      <w:rFonts w:eastAsiaTheme="minorEastAsia" w:cstheme="min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8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CA2767-F46F-4AF4-81A1-266FD3C4D8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09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kaka</dc:creator>
  <cp:lastModifiedBy>wzm</cp:lastModifiedBy>
  <cp:revision>80</cp:revision>
  <cp:lastPrinted>2023-08-28T13:00:00Z</cp:lastPrinted>
  <dcterms:created xsi:type="dcterms:W3CDTF">2023-08-28T13:00:00Z</dcterms:created>
  <dcterms:modified xsi:type="dcterms:W3CDTF">2024-12-09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DC0EAB3F1D804C0A0F59C76487A87C2C_41</vt:lpwstr>
  </property>
</Properties>
</file>